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8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250"/>
        <w:gridCol w:w="2340"/>
        <w:gridCol w:w="3330"/>
        <w:gridCol w:w="1080"/>
      </w:tblGrid>
      <w:tr>
        <w:trPr>
          <w:trHeight w:val="273" w:hRule="atLeast"/>
        </w:trPr>
        <w:tc>
          <w:tcPr>
            <w:tcW w:w="1018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S1 Table. Candidate serum autoantibody targets in brain</w:t>
            </w:r>
          </w:p>
        </w:tc>
      </w:tr>
      <w:tr>
        <w:trPr>
          <w:trHeight w:val="44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MW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(Western blot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Autoantibody Targe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Syndrome Associate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Remark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(Expression region/cel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Support</w:t>
            </w:r>
          </w:p>
        </w:tc>
      </w:tr>
      <w:tr>
        <w:trPr>
          <w:trHeight w:val="398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100 kD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NMDAR-NR1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120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Limbic encephaliti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Hippocampus (stratum moleculare), cerebell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9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GABA</w: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vertAlign w:val="subscript"/>
              </w:rPr>
              <w:t>B</w:t>
            </w: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R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109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Limbic encephaliti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Hippocampus (stratum moleculare), cerebell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7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AMPAR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GluR 2/3/4) (100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Limbic encephaliti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Hippocampus, cerebell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8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DPPX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107, 115 k 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Neurons, a component of neuronal A-type K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vertAlign w:val="superscript"/>
              </w:rPr>
              <w:t xml:space="preserve">+ 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channe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Suchecki&lt;/Author&gt;&lt;Year&gt;2014&lt;/Year&gt;&lt;RecNum&gt;7475&lt;/RecNum&gt;&lt;DisplayText&gt;[4]&lt;/DisplayText&gt;&lt;record&gt;&lt;rec-number&gt;7475&lt;/rec-number&gt;&lt;foreign-keys&gt;&lt;key app="EN" db-id="t5p5pra0efsfaqe0ewbv0xw20ad5asvrdx50" timestamp="0"&gt;7475&lt;/key&gt;&lt;/foreign-keys&gt;&lt;ref-type name="Journal Article"&gt;17&lt;/ref-type&gt;&lt;contributors&gt;&lt;authors&gt;&lt;author&gt;Suchecki, Shawna&lt;/author&gt;&lt;author&gt;Risley, Laura&lt;/author&gt;&lt;author&gt;Zimmerman, Earl&lt;/author&gt;&lt;author&gt;Molho, Eric&lt;/author&gt;&lt;author&gt;Hanspal, Era&lt;/author&gt;&lt;author&gt;Dalmau, Josep&lt;/author&gt;&lt;/authors&gt;&lt;/contributors&gt;&lt;titles&gt;&lt;title&gt;A Rare Autoimmune Encephalitis - Due to Dipeptidyl-Peptidase-Like Protein-6 (DPPX) Autoantibody; A Case Report (P5.169)&lt;/title&gt;&lt;secondary-title&gt;Neurology&lt;/secondary-title&gt;&lt;/titles&gt;&lt;volume&gt;82&lt;/volume&gt;&lt;number&gt;10 Supplement&lt;/number&gt;&lt;dates&gt;&lt;year&gt;2014&lt;/year&gt;&lt;pub-dates&gt;&lt;date&gt;April 8, 2014&lt;/date&gt;&lt;/pub-dates&gt;&lt;/dates&gt;&lt;urls&gt;&lt;related-urls&gt;&lt;url&gt;http://www.neurology.org/content/82/10_Supplement/P5.169.abstract&lt;/url&gt;&lt;/related-urls&gt;&lt;/urls&gt;&lt;/record&gt;&lt;/Cite&gt;&lt;/EndNote&gt;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9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mGluR1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Pre. 132 kDa; Obs. 102, 54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Purkinje cells, cytopla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71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DNER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Tr) (Pre. 72; Obs. 100 k 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Cerebellar degeneratio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Purkinje cells (preferentially in dendrite), trans membrane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Greene&lt;/Author&gt;&lt;Year&gt;2014&lt;/Year&gt;&lt;RecNum&gt;7478&lt;/RecNum&gt;&lt;DisplayText&gt;[6]&lt;/DisplayText&gt;&lt;record&gt;&lt;rec-number&gt;7478&lt;/rec-number&gt;&lt;foreign-keys&gt;&lt;key app="EN" db-id="t5p5pra0efsfaqe0ewbv0xw20ad5asvrdx50" timestamp="0"&gt;7478&lt;/key&gt;&lt;/foreign-keys&gt;&lt;ref-type name="Journal Article"&gt;17&lt;/ref-type&gt;&lt;contributors&gt;&lt;authors&gt;&lt;author&gt;Greene, Maxwell&lt;/author&gt;&lt;author&gt;Lai, Yongjie&lt;/author&gt;&lt;author&gt;Dalmau, Josep&lt;/author&gt;&lt;author&gt;Lancaster, Eric&lt;/author&gt;&lt;/authors&gt;&lt;/contributors&gt;&lt;titles&gt;&lt;title&gt;Confirmed: The Antigen Of Paraneoplastic Antibodies Previously Named ìanti-Trî Is Delta/Notch-Like Epidermal Growth Factor-Related Receptor (DNER) (S52.005)&lt;/title&gt;&lt;secondary-title&gt;Neurology&lt;/secondary-title&gt;&lt;/titles&gt;&lt;volume&gt;82&lt;/volume&gt;&lt;number&gt;10 Supplement&lt;/number&gt;&lt;dates&gt;&lt;year&gt;2014&lt;/year&gt;&lt;pub-dates&gt;&lt;date&gt;April 8, 2014&lt;/date&gt;&lt;/pub-dates&gt;&lt;/dates&gt;&lt;urls&gt;&lt;related-urls&gt;&lt;url&gt;http://www.neurology.org/content/82/10_Supplement/S52.005.abstract&lt;/url&gt;&lt;/related-urls&gt;&lt;/urls&gt;&lt;/record&gt;&lt;/Cite&gt;&lt;/EndNote&gt;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6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97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LGI-1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64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Limbic encephaliti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Hippocampus (stratum moleculare), cerebell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7, 8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3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65 kD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CRMP5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Obs. 62-70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Limbic encephalitis, Encephalomyeliti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Hippocampus, cerebellum (Purkinje cells), cytopla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9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36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PKCγ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Pre. 78 kDa; Obs. 34, 40, 66, 78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Purkinje cells, cytopla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Sabater&lt;/Author&gt;&lt;Year&gt;2006&lt;/Year&gt;&lt;RecNum&gt;7481&lt;/RecNum&gt;&lt;DisplayText&gt;[10]&lt;/DisplayText&gt;&lt;record&gt;&lt;rec-number&gt;7481&lt;/rec-number&gt;&lt;foreign-keys&gt;&lt;key app="EN" db-id="t5p5pra0efsfaqe0ewbv0xw20ad5asvrdx50" timestamp="0"&gt;7481&lt;/key&gt;&lt;/foreign-keys&gt;&lt;ref-type name="Journal Article"&gt;17&lt;/ref-type&gt;&lt;contributors&gt;&lt;authors&gt;&lt;author&gt;Sabater, L.&lt;/author&gt;&lt;author&gt;Bataller, L.&lt;/author&gt;&lt;author&gt;Carpentier, A. F.&lt;/author&gt;&lt;author&gt;Aguirre-Cruz, M. L.&lt;/author&gt;&lt;author&gt;Saiz, A.&lt;/author&gt;&lt;author&gt;Benyahia, B.&lt;/author&gt;&lt;author&gt;Dalmau, J.&lt;/author&gt;&lt;author&gt;Graus, F.&lt;/author&gt;&lt;/authors&gt;&lt;/contributors&gt;&lt;auth-address&gt;Service of Neurology, Hospital Clinic, and Institut d&amp;apos; Investigacio Biomedica August Pi i Sunyer, Barcelona, Spain.&lt;/auth-address&gt;&lt;titles&gt;&lt;title&gt;Protein kinase Cgamma autoimmunity in paraneoplastic cerebellar degeneration and non-small-cell lung cancer&lt;/title&gt;&lt;secondary-title&gt;J Neurol Neurosurg Psychiatry&lt;/secondary-title&gt;&lt;/titles&gt;&lt;pages&gt;1359-62&lt;/pages&gt;&lt;volume&gt;77&lt;/volume&gt;&lt;number&gt;12&lt;/number&gt;&lt;keywords&gt;&lt;keyword&gt;Aged&lt;/keyword&gt;&lt;keyword&gt;Antibodies/analysis&lt;/keyword&gt;&lt;keyword&gt;Carcinoma, Non-Small-Cell Lung/*immunology&lt;/keyword&gt;&lt;keyword&gt;Female&lt;/keyword&gt;&lt;keyword&gt;Humans&lt;/keyword&gt;&lt;keyword&gt;Immunohistochemistry&lt;/keyword&gt;&lt;keyword&gt;Lung Neoplasms/*immunology&lt;/keyword&gt;&lt;keyword&gt;Male&lt;/keyword&gt;&lt;keyword&gt;Middle Aged&lt;/keyword&gt;&lt;keyword&gt;Paraneoplastic Cerebellar Degeneration/*immunology&lt;/keyword&gt;&lt;keyword&gt;Protein Kinase C/analysis/*immunology&lt;/keyword&gt;&lt;keyword&gt;Purkinje Cells/immunology&lt;/keyword&gt;&lt;keyword&gt;Retrospective Studies&lt;/keyword&gt;&lt;/keywords&gt;&lt;dates&gt;&lt;year&gt;2006&lt;/year&gt;&lt;pub-dates&gt;&lt;date&gt;Dec&lt;/date&gt;&lt;/pub-dates&gt;&lt;/dates&gt;&lt;isbn&gt;1468-330X (Electronic)&amp;#xD;0022-3050 (Linking)&lt;/isbn&gt;&lt;accession-num&gt;16801349&lt;/accession-num&gt;&lt;urls&gt;&lt;related-urls&gt;&lt;url&gt;http://www.ncbi.nlm.nih.gov/pubmed/16801349&lt;/url&gt;&lt;/related-urls&gt;&lt;/urls&gt;&lt;custom2&gt;PMC2077410&lt;/custom2&gt;&lt;electronic-resource-num&gt;10.1136/jnnp.2006.097188&lt;/electronic-resource-num&gt;&lt;/record&gt;&lt;/Cite&gt;&lt;/EndNote&gt;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10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9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 xml:space="preserve">CDR2 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(Yo) (62, 34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Cerebellar degeneratio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Purkinje cells, cytopla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11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4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AChRs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Pre. 68; Obs. 71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Vernino&lt;/Author&gt;&lt;Year&gt;2008&lt;/Year&gt;&lt;RecNum&gt;7485&lt;/RecNum&gt;&lt;DisplayText&gt;[12]&lt;/DisplayText&gt;&lt;record&gt;&lt;rec-number&gt;7485&lt;/rec-number&gt;&lt;foreign-keys&gt;&lt;key app="EN" db-id="t5p5pra0efsfaqe0ewbv0xw20ad5asvrdx50" timestamp="0"&gt;7485&lt;/key&gt;&lt;/foreign-keys&gt;&lt;ref-type name="Journal Article"&gt;17&lt;/ref-type&gt;&lt;contributors&gt;&lt;authors&gt;&lt;author&gt;Vernino, S.&lt;/author&gt;&lt;/authors&gt;&lt;/contributors&gt;&lt;auth-address&gt;Department of Neurology, UT Southwestern Medical Center, 5323 Harry Hines Blvd., Dallas, TX 75390-9036, USA. steven.vernino@utsouthwestern.edu&lt;/auth-address&gt;&lt;titles&gt;&lt;title&gt;Neuronal acetylcholine receptor autoimmunity&lt;/title&gt;&lt;secondary-title&gt;Ann N Y Acad Sci&lt;/secondary-title&gt;&lt;/titles&gt;&lt;pages&gt;124-8&lt;/pages&gt;&lt;volume&gt;1132&lt;/volume&gt;&lt;keywords&gt;&lt;keyword&gt;Animals&lt;/keyword&gt;&lt;keyword&gt;Autoantibodies/immunology&lt;/keyword&gt;&lt;keyword&gt;Autoimmunity/*immunology&lt;/keyword&gt;&lt;keyword&gt;Ganglion Cysts/immunology/metabolism&lt;/keyword&gt;&lt;keyword&gt;Humans&lt;/keyword&gt;&lt;keyword&gt;Neurons/*immunology/*metabolism&lt;/keyword&gt;&lt;keyword&gt;Receptors, Cholinergic/*immunology/*metabolism&lt;/keyword&gt;&lt;/keywords&gt;&lt;dates&gt;&lt;year&gt;2008&lt;/year&gt;&lt;/dates&gt;&lt;isbn&gt;0077-8923 (Print)&amp;#xD;0077-8923 (Linking)&lt;/isbn&gt;&lt;accession-num&gt;18567861&lt;/accession-num&gt;&lt;urls&gt;&lt;related-urls&gt;&lt;url&gt;http://www.ncbi.nlm.nih.gov/pubmed/18567861&lt;/url&gt;&lt;/related-urls&gt;&lt;/urls&gt;&lt;electronic-resource-num&gt;10.1196/annals.1405.011&lt;/electronic-resource-num&gt;&lt;/record&gt;&lt;/Cite&gt;&lt;/EndNote&gt;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12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9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GAD2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59-65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Limbic encephaliti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Cerebellum, hippocampus, cytopla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13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9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SYT1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Pre. 48 kDa; Obs. 47, 65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14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ZIC-2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Pre. 48 kDa; Obs. 47, 65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Nucle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Sabater&lt;/Author&gt;&lt;Year&gt;2008&lt;/Year&gt;&lt;RecNum&gt;7488&lt;/RecNum&gt;&lt;DisplayText&gt;[15]&lt;/DisplayText&gt;&lt;record&gt;&lt;rec-number&gt;7488&lt;/rec-number&gt;&lt;foreign-keys&gt;&lt;key app="EN" db-id="t5p5pra0efsfaqe0ewbv0xw20ad5asvrdx50" timestamp="0"&gt;7488&lt;/key&gt;&lt;/foreign-keys&gt;&lt;ref-type name="Journal Article"&gt;17&lt;/ref-type&gt;&lt;contributors&gt;&lt;authors&gt;&lt;author&gt;Sabater, L.&lt;/author&gt;&lt;author&gt;Bataller, L.&lt;/author&gt;&lt;author&gt;Suarez-Calvet, M.&lt;/author&gt;&lt;author&gt;Saiz, A.&lt;/author&gt;&lt;author&gt;Dalmau, J.&lt;/author&gt;&lt;author&gt;Graus, F.&lt;/author&gt;&lt;/authors&gt;&lt;/contributors&gt;&lt;auth-address&gt;Service of Neurology Hospital Clinic, Universitat de Barcelona and Institut d&amp;apos; Investigacio Biomedica August Pi i Sunyer (IDIBAPS), Barcelona, Spain.&lt;/auth-address&gt;&lt;titles&gt;&lt;title&gt;ZIC antibodies in paraneoplastic cerebellar degeneration and small cell lung cancer&lt;/title&gt;&lt;secondary-title&gt;J Neuroimmunol&lt;/secondary-title&gt;&lt;/titles&gt;&lt;pages&gt;163-5&lt;/pages&gt;&lt;volume&gt;201-202&lt;/volume&gt;&lt;keywords&gt;&lt;keyword&gt;Antibodies/*blood&lt;/keyword&gt;&lt;keyword&gt;Humans&lt;/keyword&gt;&lt;keyword&gt;Lung Neoplasms/*blood/immunology&lt;/keyword&gt;&lt;keyword&gt;Nerve Tissue Proteins/genetics/immunology/metabolism&lt;/keyword&gt;&lt;keyword&gt;Nuclear Proteins/immunology&lt;/keyword&gt;&lt;keyword&gt;Paraneoplastic Cerebellar Degeneration/*blood/immunology/metabolism&lt;/keyword&gt;&lt;keyword&gt;Small Cell Lung Carcinoma/*blood/immunology&lt;/keyword&gt;&lt;keyword&gt;Transcription Factors/genetics/*immunology&lt;/keyword&gt;&lt;/keywords&gt;&lt;dates&gt;&lt;year&gt;2008&lt;/year&gt;&lt;pub-dates&gt;&lt;date&gt;Sep 15&lt;/date&gt;&lt;/pub-dates&gt;&lt;/dates&gt;&lt;isbn&gt;0165-5728 (Print)&amp;#xD;0165-5728 (Linking)&lt;/isbn&gt;&lt;accession-num&gt;18639938&lt;/accession-num&gt;&lt;urls&gt;&lt;related-urls&gt;&lt;url&gt;http://www.ncbi.nlm.nih.gov/pubmed/18639938&lt;/url&gt;&lt;/related-urls&gt;&lt;/urls&gt;&lt;custom2&gt;PMC2582201&lt;/custom2&gt;&lt;electronic-resource-num&gt;10.1016/j.jneuroim.2008.01.018&lt;/electronic-resource-num&gt;&lt;/record&gt;&lt;/Cite&gt;&lt;/EndNote&gt;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15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7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CV2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66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Cerebellar degeneration, Retinopathy, Limbic encephaliti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Cerebellum, hippocampus (stratum molecular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16, 17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9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45 kD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Hu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B/C/D (Pre. 40, 42 kDa; Obs. 35-40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Cerebellar degeneration, Encephalomyelitis, Limbic encephalitis, neuropathy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Hippocampus, cerebellum, nucle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18, 19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6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PNMA1/2 (Ma)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40, 41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Limbic encephaliti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Hippocampus, cerebellum, neurons, nucle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Rosenfeld&lt;/Author&gt;&lt;Year&gt;2001&lt;/Year&gt;&lt;RecNum&gt;7493&lt;/RecNum&gt;&lt;DisplayText&gt;[20]&lt;/DisplayText&gt;&lt;record&gt;&lt;rec-number&gt;7493&lt;/rec-number&gt;&lt;foreign-keys&gt;&lt;key app="EN" db-id="t5p5pra0efsfaqe0ewbv0xw20ad5asvrdx50" timestamp="0"&gt;7493&lt;/key&gt;&lt;/foreign-keys&gt;&lt;ref-type name="Journal Article"&gt;17&lt;/ref-type&gt;&lt;contributors&gt;&lt;authors&gt;&lt;author&gt;Rosenfeld, M. R.&lt;/author&gt;&lt;author&gt;Eichen, J. G.&lt;/author&gt;&lt;author&gt;Wade, D. F.&lt;/author&gt;&lt;author&gt;Posner, J. B.&lt;/author&gt;&lt;author&gt;Dalmau, J.&lt;/author&gt;&lt;/authors&gt;&lt;/contributors&gt;&lt;auth-address&gt;Department of Neurology, University of Arkansas for Medical Sciences, Little Rock 72205, USA.&lt;/auth-address&gt;&lt;titles&gt;&lt;title&gt;Molecular and clinical diversity in paraneoplastic immunity to Ma proteins&lt;/title&gt;&lt;secondary-title&gt;Ann Neurol&lt;/secondary-title&gt;&lt;/titles&gt;&lt;pages&gt;339-48&lt;/pages&gt;&lt;volume&gt;50&lt;/volume&gt;&lt;number&gt;3&lt;/number&gt;&lt;keywords&gt;&lt;keyword&gt;Adult&lt;/keyword&gt;&lt;keyword&gt;Aged&lt;/keyword&gt;&lt;keyword&gt;Aged, 80 and over&lt;/keyword&gt;&lt;keyword&gt;Animals&lt;/keyword&gt;&lt;keyword&gt;Antigens/biosynthesis/immunology&lt;/keyword&gt;&lt;keyword&gt;Antigens, Neoplasm&lt;/keyword&gt;&lt;keyword&gt;Autoantigens/blood/immunology&lt;/keyword&gt;&lt;keyword&gt;Brain/*immunology/pathology&lt;/keyword&gt;&lt;keyword&gt;Female&lt;/keyword&gt;&lt;keyword&gt;Gene Library&lt;/keyword&gt;&lt;keyword&gt;Humans&lt;/keyword&gt;&lt;keyword&gt;Male&lt;/keyword&gt;&lt;keyword&gt;Middle Aged&lt;/keyword&gt;&lt;keyword&gt;Nerve Tissue Proteins&lt;/keyword&gt;&lt;keyword&gt;Paraneoplastic Syndromes, Nervous System/blood/*immunology/pathology&lt;/keyword&gt;&lt;keyword&gt;Phosphoproteins/biosynthesis/*immunology&lt;/keyword&gt;&lt;keyword&gt;Protein Biosynthesis&lt;/keyword&gt;&lt;keyword&gt;Proteins/*immunology&lt;/keyword&gt;&lt;keyword&gt;RNA, Messenger/biosynthesis&lt;/keyword&gt;&lt;keyword&gt;Rats&lt;/keyword&gt;&lt;keyword&gt;Sequence Analysis, Protein/methods&lt;/keyword&gt;&lt;keyword&gt;Viral Matrix Proteins/biosynthesis/*immunology&lt;/keyword&gt;&lt;/keywords&gt;&lt;dates&gt;&lt;year&gt;2001&lt;/year&gt;&lt;pub-dates&gt;&lt;date&gt;Sep&lt;/date&gt;&lt;/pub-dates&gt;&lt;/dates&gt;&lt;isbn&gt;0364-5134 (Print)&amp;#xD;0364-5134 (Linking)&lt;/isbn&gt;&lt;accession-num&gt;11558790&lt;/accession-num&gt;&lt;urls&gt;&lt;related-urls&gt;&lt;url&gt;http://www.ncbi.nlm.nih.gov/pubmed/11558790&lt;/url&gt;&lt;/related-urls&gt;&lt;/urls&gt;&lt;/record&gt;&lt;/Cite&gt;&lt;/EndNote&gt;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20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3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α-Enolase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47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Nucle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Adamus&lt;/Author&gt;&lt;Year&gt;2004&lt;/Year&gt;&lt;RecNum&gt;7494&lt;/RecNum&gt;&lt;DisplayText&gt;[21]&lt;/DisplayText&gt;&lt;record&gt;&lt;rec-number&gt;7494&lt;/rec-number&gt;&lt;foreign-keys&gt;&lt;key app="EN" db-id="t5p5pra0efsfaqe0ewbv0xw20ad5asvrdx50" timestamp="0"&gt;7494&lt;/key&gt;&lt;/foreign-keys&gt;&lt;ref-type name="Journal Article"&gt;17&lt;/ref-type&gt;&lt;contributors&gt;&lt;authors&gt;&lt;author&gt;Adamus, G.&lt;/author&gt;&lt;author&gt;Ren, G.&lt;/author&gt;&lt;author&gt;Weleber, R. G.&lt;/author&gt;&lt;/authors&gt;&lt;/contributors&gt;&lt;auth-address&gt;Neurological Sciences Institute, Oregon Health &amp;amp; Science University, Beaverton, Oregon, USA. adamusg@ohsu.edu&lt;/auth-address&gt;&lt;titles&gt;&lt;title&gt;Autoantibodies against retinal proteins in paraneoplastic and autoimmune retinopathy&lt;/title&gt;&lt;secondary-title&gt;BMC Ophthalmol&lt;/secondary-title&gt;&lt;/titles&gt;&lt;pages&gt;5&lt;/pages&gt;&lt;volume&gt;4&lt;/volume&gt;&lt;keywords&gt;&lt;keyword&gt;Adult&lt;/keyword&gt;&lt;keyword&gt;Aged&lt;/keyword&gt;&lt;keyword&gt;Aged, 80 and over&lt;/keyword&gt;&lt;keyword&gt;Autoantibodies/*blood&lt;/keyword&gt;&lt;keyword&gt;Autoantigens/immunology&lt;/keyword&gt;&lt;keyword&gt;Autoimmune Diseases/*immunology&lt;/keyword&gt;&lt;keyword&gt;Blotting, Western&lt;/keyword&gt;&lt;keyword&gt;Cytotoxicity Tests, Immunologic&lt;/keyword&gt;&lt;keyword&gt;Enzyme-Linked Immunosorbent Assay&lt;/keyword&gt;&lt;keyword&gt;Eye Proteins/*immunology&lt;/keyword&gt;&lt;keyword&gt;Female&lt;/keyword&gt;&lt;keyword&gt;Humans&lt;/keyword&gt;&lt;keyword&gt;Immunoenzyme Techniques&lt;/keyword&gt;&lt;keyword&gt;Male&lt;/keyword&gt;&lt;keyword&gt;Middle Aged&lt;/keyword&gt;&lt;keyword&gt;Paraneoplastic Syndromes/*immunology&lt;/keyword&gt;&lt;keyword&gt;Retina/*immunology&lt;/keyword&gt;&lt;keyword&gt;Retinal Diseases/*immunology&lt;/keyword&gt;&lt;/keywords&gt;&lt;dates&gt;&lt;year&gt;2004&lt;/year&gt;&lt;/dates&gt;&lt;isbn&gt;1471-2415 (Electronic)&amp;#xD;1471-2415 (Linking)&lt;/isbn&gt;&lt;accession-num&gt;15180904&lt;/accession-num&gt;&lt;urls&gt;&lt;related-urls&gt;&lt;url&gt;http://www.ncbi.nlm.nih.gov/pubmed/15180904&lt;/url&gt;&lt;/related-urls&gt;&lt;/urls&gt;&lt;custom2&gt;PMC446200&lt;/custom2&gt;&lt;electronic-resource-num&gt;10.1186/1471-2415-4-5&lt;/electronic-resource-num&gt;&lt;/record&gt;&lt;/Cite&gt;&lt;/EndNote&gt;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21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ZIC-4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37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Nucle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Sabater&lt;/Author&gt;&lt;Year&gt;2008&lt;/Year&gt;&lt;RecNum&gt;7488&lt;/RecNum&gt;&lt;DisplayText&gt;[15]&lt;/DisplayText&gt;&lt;record&gt;&lt;rec-number&gt;7488&lt;/rec-number&gt;&lt;foreign-keys&gt;&lt;key app="EN" db-id="t5p5pra0efsfaqe0ewbv0xw20ad5asvrdx50" timestamp="0"&gt;7488&lt;/key&gt;&lt;/foreign-keys&gt;&lt;ref-type name="Journal Article"&gt;17&lt;/ref-type&gt;&lt;contributors&gt;&lt;authors&gt;&lt;author&gt;Sabater, L.&lt;/author&gt;&lt;author&gt;Bataller, L.&lt;/author&gt;&lt;author&gt;Suarez-Calvet, M.&lt;/author&gt;&lt;author&gt;Saiz, A.&lt;/author&gt;&lt;author&gt;Dalmau, J.&lt;/author&gt;&lt;author&gt;Graus, F.&lt;/author&gt;&lt;/authors&gt;&lt;/contributors&gt;&lt;auth-address&gt;Service of Neurology Hospital Clinic, Universitat de Barcelona and Institut d&amp;apos; Investigacio Biomedica August Pi i Sunyer (IDIBAPS), Barcelona, Spain.&lt;/auth-address&gt;&lt;titles&gt;&lt;title&gt;ZIC antibodies in paraneoplastic cerebellar degeneration and small cell lung cancer&lt;/title&gt;&lt;secondary-title&gt;J Neuroimmunol&lt;/secondary-title&gt;&lt;/titles&gt;&lt;pages&gt;163-5&lt;/pages&gt;&lt;volume&gt;201-202&lt;/volume&gt;&lt;keywords&gt;&lt;keyword&gt;Antibodies/*blood&lt;/keyword&gt;&lt;keyword&gt;Humans&lt;/keyword&gt;&lt;keyword&gt;Lung Neoplasms/*blood/immunology&lt;/keyword&gt;&lt;keyword&gt;Nerve Tissue Proteins/genetics/immunology/metabolism&lt;/keyword&gt;&lt;keyword&gt;Nuclear Proteins/immunology&lt;/keyword&gt;&lt;keyword&gt;Paraneoplastic Cerebellar Degeneration/*blood/immunology/metabolism&lt;/keyword&gt;&lt;keyword&gt;Small Cell Lung Carcinoma/*blood/immunology&lt;/keyword&gt;&lt;keyword&gt;Transcription Factors/genetics/*immunology&lt;/keyword&gt;&lt;/keywords&gt;&lt;dates&gt;&lt;year&gt;2008&lt;/year&gt;&lt;pub-dates&gt;&lt;date&gt;Sep 15&lt;/date&gt;&lt;/pub-dates&gt;&lt;/dates&gt;&lt;isbn&gt;0165-5728 (Print)&amp;#xD;0165-5728 (Linking)&lt;/isbn&gt;&lt;accession-num&gt;18639938&lt;/accession-num&gt;&lt;urls&gt;&lt;related-urls&gt;&lt;url&gt;http://www.ncbi.nlm.nih.gov/pubmed/18639938&lt;/url&gt;&lt;/related-urls&gt;&lt;/urls&gt;&lt;custom2&gt;PMC2582201&lt;/custom2&gt;&lt;electronic-resource-num&gt;10.1016/j.jneuroim.2008.01.018&lt;/electronic-resource-num&gt;&lt;/record&gt;&lt;/Cite&gt;&lt;/EndNote&gt;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15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AQP-4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Pre. 35 kDa; Obs. 48 kDa)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Small brain vessels, pia, subpia, Virchow-Robin space on the tissues optic nerve, and cerebellum, integral membrane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Jarius&lt;/Author&gt;&lt;Year&gt;2008&lt;/Year&gt;&lt;RecNum&gt;7495&lt;/RecNum&gt;&lt;DisplayText&gt;[22]&lt;/DisplayText&gt;&lt;record&gt;&lt;rec-number&gt;7495&lt;/rec-number&gt;&lt;foreign-keys&gt;&lt;key app="EN" db-id="t5p5pra0efsfaqe0ewbv0xw20ad5asvrdx50" timestamp="0"&gt;7495&lt;/key&gt;&lt;/foreign-keys&gt;&lt;ref-type name="Journal Article"&gt;17&lt;/ref-type&gt;&lt;contributors&gt;&lt;authors&gt;&lt;author&gt;Jarius, S.&lt;/author&gt;&lt;author&gt;Paul, F.&lt;/author&gt;&lt;author&gt;Franciotta, D.&lt;/author&gt;&lt;author&gt;Waters, P.&lt;/author&gt;&lt;author&gt;Zipp, F.&lt;/author&gt;&lt;author&gt;Hohlfeld, R.&lt;/author&gt;&lt;author&gt;Vincent, A.&lt;/author&gt;&lt;author&gt;Wildemann, B.&lt;/author&gt;&lt;/authors&gt;&lt;/contributors&gt;&lt;auth-address&gt;Weatherall Institute of Molecular Medicine, University of Oxford, UK.&lt;/auth-address&gt;&lt;titles&gt;&lt;title&gt;Mechanisms of disease: aquaporin-4 antibodies in neuromyelitis optica&lt;/title&gt;&lt;secondary-title&gt;Nat Clin Pract Neurol&lt;/secondary-title&gt;&lt;/titles&gt;&lt;pages&gt;202-14&lt;/pages&gt;&lt;volume&gt;4&lt;/volume&gt;&lt;number&gt;4&lt;/number&gt;&lt;keywords&gt;&lt;keyword&gt;Antibodies/*blood&lt;/keyword&gt;&lt;keyword&gt;Aquaporin 4/*immunology/metabolism&lt;/keyword&gt;&lt;keyword&gt;*Binding Sites, Antibody&lt;/keyword&gt;&lt;keyword&gt;Humans&lt;/keyword&gt;&lt;keyword&gt;Neuromyelitis Optica/drug therapy/*immunology/pathology&lt;/keyword&gt;&lt;/keywords&gt;&lt;dates&gt;&lt;year&gt;2008&lt;/year&gt;&lt;pub-dates&gt;&lt;date&gt;Apr&lt;/date&gt;&lt;/pub-dates&gt;&lt;/dates&gt;&lt;isbn&gt;1745-8358 (Electronic)&amp;#xD;1745-834X (Linking)&lt;/isbn&gt;&lt;accession-num&gt;18334978&lt;/accession-num&gt;&lt;urls&gt;&lt;related-urls&gt;&lt;url&gt;http://www.ncbi.nlm.nih.gov/pubmed/18334978&lt;/url&gt;&lt;/related-urls&gt;&lt;/urls&gt;&lt;electronic-resource-num&gt;10.1038/ncpneuro0764&lt;/electronic-resource-num&gt;&lt;/record&gt;&lt;/Cite&gt;&lt;/EndNote&gt;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22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1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37 kD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Myelin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25 kDa); MBP (Pre. 33 kDa; Obs. 23, 18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MBP-binds mye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11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98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SOX-1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Pre. 39 kDa; Obs. 40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Tschernatsch&lt;/Author&gt;&lt;Year&gt;2009&lt;/Year&gt;&lt;RecNum&gt;7518&lt;/RecNum&gt;&lt;DisplayText&gt;[23]&lt;/DisplayText&gt;&lt;record&gt;&lt;rec-number&gt;7518&lt;/rec-number&gt;&lt;foreign-keys&gt;&lt;key app="EN" db-id="t5p5pra0efsfaqe0ewbv0xw20ad5asvrdx50" timestamp="0"&gt;7518&lt;/key&gt;&lt;/foreign-keys&gt;&lt;ref-type name="Journal Article"&gt;17&lt;/ref-type&gt;&lt;contributors&gt;&lt;authors&gt;&lt;author&gt;Tschernatsch, M.&lt;/author&gt;&lt;author&gt;Gross, O.&lt;/author&gt;&lt;author&gt;Kneifel, N.&lt;/author&gt;&lt;author&gt;Kaps, M.&lt;/author&gt;&lt;author&gt;Blaes, F.&lt;/author&gt;&lt;/authors&gt;&lt;/contributors&gt;&lt;auth-address&gt;Dept. of Neurology, Justus-Liebig-University, Giessen, Germany. Marlene.Tschernatsch@neuro.med.uni-giessen.de&lt;/auth-address&gt;&lt;titles&gt;&lt;title&gt;SOX-1 autoantibodies in patients with paraneoplastic neurological syndromes&lt;/title&gt;&lt;secondary-title&gt;Autoimmun Rev&lt;/secondary-title&gt;&lt;/titles&gt;&lt;pages&gt;549-51&lt;/pages&gt;&lt;volume&gt;8&lt;/volume&gt;&lt;number&gt;7&lt;/number&gt;&lt;keywords&gt;&lt;keyword&gt;Autoantibodies/blood/*immunology&lt;/keyword&gt;&lt;keyword&gt;Cerebellum/immunology/metabolism&lt;/keyword&gt;&lt;keyword&gt;Humans&lt;/keyword&gt;&lt;keyword&gt;Lambert-Eaton Myasthenic Syndrome/blood/immunology&lt;/keyword&gt;&lt;keyword&gt;Lung Neoplasms/blood/immunology/metabolism&lt;/keyword&gt;&lt;keyword&gt;Neuroglia/immunology/metabolism&lt;/keyword&gt;&lt;keyword&gt;Paraneoplastic Syndromes, Nervous System/blood/*immunology&lt;/keyword&gt;&lt;keyword&gt;SOXB1 Transcription Factors/*immunology/metabolism&lt;/keyword&gt;&lt;keyword&gt;Small Cell Lung Carcinoma/blood/immunology/metabolism&lt;/keyword&gt;&lt;/keywords&gt;&lt;dates&gt;&lt;year&gt;2009&lt;/year&gt;&lt;pub-dates&gt;&lt;date&gt;Jun&lt;/date&gt;&lt;/pub-dates&gt;&lt;/dates&gt;&lt;isbn&gt;1873-0183 (Electronic)&amp;#xD;1568-9972 (Linking)&lt;/isbn&gt;&lt;accession-num&gt;19393214&lt;/accession-num&gt;&lt;urls&gt;&lt;related-urls&gt;&lt;url&gt;http://www.ncbi.nlm.nih.gov/pubmed/19393214&lt;/url&gt;&lt;/related-urls&gt;&lt;/urls&gt;&lt;electronic-resource-num&gt;10.1016/j.autrev.2009.01.015&lt;/electronic-resource-num&gt;&lt;/record&gt;&lt;/Cite&gt;&lt;/EndNote&gt;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23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61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30 kD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PTPRN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23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Kazarian&lt;/Author&gt;&lt;Year&gt;2011&lt;/Year&gt;&lt;RecNum&gt;7468&lt;/RecNum&gt;&lt;DisplayText&gt;[24]&lt;/DisplayText&gt;&lt;record&gt;&lt;rec-number&gt;7468&lt;/rec-number&gt;&lt;foreign-keys&gt;&lt;key app="EN" db-id="t5p5pra0efsfaqe0ewbv0xw20ad5asvrdx50" timestamp="0"&gt;7468&lt;/key&gt;&lt;/foreign-keys&gt;&lt;ref-type name="Journal Article"&gt;17&lt;/ref-type&gt;&lt;contributors&gt;&lt;authors&gt;&lt;author&gt;Kazarian, M.&lt;/author&gt;&lt;author&gt;Laird-Offringa, I. A.&lt;/author&gt;&lt;/authors&gt;&lt;/contributors&gt;&lt;auth-address&gt;Department of Surgery, Norris Cancer Center, Keck School of Medicine, University of Southern California, 1441 Eastlake Ave, NOR 6420, Los Angeles, CA 90089-9176, USA.&lt;/auth-address&gt;&lt;titles&gt;&lt;title&gt;Small-cell lung cancer-associated autoantibodies: potential applications to cancer diagnosis, early detection, and therapy&lt;/title&gt;&lt;secondary-title&gt;Mol Cancer&lt;/secondary-title&gt;&lt;/titles&gt;&lt;pages&gt;33&lt;/pages&gt;&lt;volume&gt;10&lt;/volume&gt;&lt;keywords&gt;&lt;keyword&gt;Animals&lt;/keyword&gt;&lt;keyword&gt;Autoantibodies/*immunology&lt;/keyword&gt;&lt;keyword&gt;Autoimmunity/*immunology&lt;/keyword&gt;&lt;keyword&gt;Disease Models, Animal&lt;/keyword&gt;&lt;keyword&gt;Early Diagnosis&lt;/keyword&gt;&lt;keyword&gt;Humans&lt;/keyword&gt;&lt;keyword&gt;Lung Neoplasms/diagnosis/*immunology/therapy&lt;/keyword&gt;&lt;keyword&gt;Mice&lt;/keyword&gt;&lt;keyword&gt;Small Cell Lung Carcinoma/diagnosis/*immunology/therapy&lt;/keyword&gt;&lt;/keywords&gt;&lt;dates&gt;&lt;year&gt;2011&lt;/year&gt;&lt;/dates&gt;&lt;isbn&gt;1476-4598 (Electronic)&amp;#xD;1476-4598 (Linking)&lt;/isbn&gt;&lt;accession-num&gt;21450098&lt;/accession-num&gt;&lt;urls&gt;&lt;related-urls&gt;&lt;url&gt;http://www.ncbi.nlm.nih.gov/pubmed/21450098&lt;/url&gt;&lt;/related-urls&gt;&lt;/urls&gt;&lt;custom2&gt;PMC3080347&lt;/custom2&gt;&lt;electronic-resource-num&gt;10.1186/1476-4598-10-33&lt;/electronic-resource-num&gt;&lt;/record&gt;&lt;/Cite&gt;&lt;/EndNote&gt;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24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9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Recoverin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(23, 65 kD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>Retinopathy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Adamus&lt;/Author&gt;&lt;Year&gt;2004&lt;/Year&gt;&lt;RecNum&gt;7494&lt;/RecNum&gt;&lt;DisplayText&gt;[21]&lt;/DisplayText&gt;&lt;record&gt;&lt;rec-number&gt;7494&lt;/rec-number&gt;&lt;foreign-keys&gt;&lt;key app="EN" db-id="t5p5pra0efsfaqe0ewbv0xw20ad5asvrdx50" timestamp="0"&gt;7494&lt;/key&gt;&lt;/foreign-keys&gt;&lt;ref-type name="Journal Article"&gt;17&lt;/ref-type&gt;&lt;contributors&gt;&lt;authors&gt;&lt;author&gt;Adamus, G.&lt;/author&gt;&lt;author&gt;Ren, G.&lt;/author&gt;&lt;author&gt;Weleber, R. G.&lt;/author&gt;&lt;/authors&gt;&lt;/contributors&gt;&lt;auth-address&gt;Neurological Sciences Institute, Oregon Health &amp;amp; Science University, Beaverton, Oregon, USA. adamusg@ohsu.edu&lt;/auth-address&gt;&lt;titles&gt;&lt;title&gt;Autoantibodies against retinal proteins in paraneoplastic and autoimmune retinopathy&lt;/title&gt;&lt;secondary-title&gt;BMC Ophthalmol&lt;/secondary-title&gt;&lt;/titles&gt;&lt;pages&gt;5&lt;/pages&gt;&lt;volume&gt;4&lt;/volume&gt;&lt;keywords&gt;&lt;keyword&gt;Adult&lt;/keyword&gt;&lt;keyword&gt;Aged&lt;/keyword&gt;&lt;keyword&gt;Aged, 80 and over&lt;/keyword&gt;&lt;keyword&gt;Autoantibodies/*blood&lt;/keyword&gt;&lt;keyword&gt;Autoantigens/immunology&lt;/keyword&gt;&lt;keyword&gt;Autoimmune Diseases/*immunology&lt;/keyword&gt;&lt;keyword&gt;Blotting, Western&lt;/keyword&gt;&lt;keyword&gt;Cytotoxicity Tests, Immunologic&lt;/keyword&gt;&lt;keyword&gt;Enzyme-Linked Immunosorbent Assay&lt;/keyword&gt;&lt;keyword&gt;Eye Proteins/*immunology&lt;/keyword&gt;&lt;keyword&gt;Female&lt;/keyword&gt;&lt;keyword&gt;Humans&lt;/keyword&gt;&lt;keyword&gt;Immunoenzyme Techniques&lt;/keyword&gt;&lt;keyword&gt;Male&lt;/keyword&gt;&lt;keyword&gt;Middle Aged&lt;/keyword&gt;&lt;keyword&gt;Paraneoplastic Syndromes/*immunology&lt;/keyword&gt;&lt;keyword&gt;Retina/*immunology&lt;/keyword&gt;&lt;keyword&gt;Retinal Diseases/*immunology&lt;/keyword&gt;&lt;/keywords&gt;&lt;dates&gt;&lt;year&gt;2004&lt;/year&gt;&lt;/dates&gt;&lt;isbn&gt;1471-2415 (Electronic)&amp;#xD;1471-2415 (Linking)&lt;/isbn&gt;&lt;accession-num&gt;15180904&lt;/accession-num&gt;&lt;urls&gt;&lt;related-urls&gt;&lt;url&gt;http://www.ncbi.nlm.nih.gov/pubmed/15180904&lt;/url&gt;&lt;/related-urls&gt;&lt;/urls&gt;&lt;custom2&gt;PMC446200&lt;/custom2&gt;&lt;electronic-resource-num&gt;10.1186/1471-2415-4-5&lt;/electronic-resource-num&gt;&lt;/record&gt;&lt;/Cite&gt;&lt;/EndNote&gt;</w:instrTex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  <w:t>[21]</w:t>
            </w:r>
            <w:r/>
            <w:r>
              <w:rPr>
                <w:sz w:val="18"/>
                <w:szCs w:val="18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3" w:hRule="atLeast"/>
        </w:trPr>
        <w:tc>
          <w:tcPr>
            <w:tcW w:w="1018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4"/>
                <w:szCs w:val="4"/>
              </w:rPr>
            </w:pPr>
            <w:r>
              <w:rPr>
                <w:rFonts w:eastAsia="Calibri" w:cs="Times New Roman" w:ascii="Times New Roman" w:hAnsi="Times New Roman"/>
                <w:sz w:val="4"/>
                <w:szCs w:val="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NMDAR-NR1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N-methyl-D-aspartate receptor-subunit NR1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GABABR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Gamma amino butyric acid B receptor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AMPAR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α-amino-3-hydroxy-5-methyl-4-isoxazolepropionic acid receptor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GluR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Glutamate receptor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DPPX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Dipeptidyl-peptidase-like protein 6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mGLuR1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metabotropic glutamate receptor 1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DNER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Delta/Notch-like EGF repeat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LGI-1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Leucin-rich glioma inactivated 1 protein, a protein associated with voltage-gated potassium channels (VGKC)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CRMP5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Collapsin response-mediator protein 5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PKCγ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Protein kinase C gamma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CDR2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Cerebellar degeneration-related protein 2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AChRs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Nicotinic acetylcholine receptors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GAD2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Glutamic acid decarboxylase 2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SYT1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Synaptotagmin 1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ZIC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Zinc fingers of cerebellum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CV2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Crossveinless 2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Hu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a group of RNA-binding proteins (HuA-HuD)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PNMA1/2 (Ma)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Pareneoplastic Ma Proteins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AQP-4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Aquaporin-4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MBP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Myelin basic protein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SOX-1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Sex determining region Y-like high mobility group box 1 protein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PTPRN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Protein tyrosine phosphatase receptor type N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ANNA-1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Anti-neuronal nuclear antibody type I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PCA-1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Purkinje cell autoantibodies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Pre.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: Predicted molecular weight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Obs.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: Observed molecular weigh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rFonts w:cs="Times New Roman" w:ascii="Times New Roman" w:hAnsi="Times New Roman"/>
        </w:rPr>
        <w:t>1.</w:t>
        <w:tab/>
        <w:t>Dalmau J, Tuzun E, Wu HY, Masjuan J, Rossi JE, Voloschin A, et al. Paraneoplastic anti-N-methyl-D-aspartate receptor encephalitis associated with ovarian teratoma. Ann Neurol. 2007;61(1):25-36. doi: 10.1002/ana.21050. PubMed PMID: 17262855; PubMed Central PMCID: PMCPMC2430743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>Lancaster E, Lai M, Peng X, Hughes E, Constantinescu R, Raizer J, et al. Antibodies to the GABA(B) receptor in limbic encephalitis with seizures: case series and characterisation of the antigen. Lancet Neurol. 2010;9(1):67-76. doi: 10.1016/S1474-4422(09)70324-2. PubMed PMID: 19962348; PubMed Central PMCID: PMCPMC2824142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</w:t>
        <w:tab/>
        <w:t>Lai M, Hughes EG, Peng X, Zhou L, Gleichman AJ, Shu H, et al. AMPA receptor antibodies in limbic encephalitis alter synaptic receptor location. Ann Neurol. 2009;65(4):424-34. doi: 10.1002/ana.21589. PubMed PMID: 19338055; PubMed Central PMCID: PMCPMC2677127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</w:t>
        <w:tab/>
        <w:t>Suchecki S, Risley L, Zimmerman E, Molho E, Hanspal E, Dalmau J. A Rare Autoimmune Encephalitis - Due to Dipeptidyl-Peptidase-Like Protein-6 (DPPX) Autoantibody; A Case Report (P5.169). Neurology. 2014;82(10 Supplement)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</w:t>
        <w:tab/>
        <w:t>Marignier R, Chenevier F, Rogemond V, Sillevis Smitt P, Renoux C, Cavillon G, et al. Metabotropic glutamate receptor type 1 autoantibody-associated cerebellitis: a primary autoimmune disease? Arch Neurol. 2010;67(5):627-30. doi: 10.1001/archneurol.2010.51. PubMed PMID: 20457964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</w:t>
        <w:tab/>
        <w:t>Greene M, Lai Y, Dalmau J, Lancaster E. Confirmed: The Antigen Of Paraneoplastic Antibodies Previously Named “anti-Tr” Is Delta/Notch-Like Epidermal Growth Factor-Related Receptor (DNER) (S52.005). Neurology. 2014;82(10 Supplement)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</w:t>
        <w:tab/>
        <w:t>Ohkawa T, Fukata Y, Yamasaki M, Miyazaki T, Yokoi N, Takashima H, et al. Autoantibodies to epilepsy-related LGI1 in limbic encephalitis neutralize LGI1-ADAM22 interaction and reduce synaptic AMPA receptors. J Neurosci. 2013;33(46):18161-74. doi: 10.1523/JNEUROSCI.3506-13.2013. PubMed PMID: 24227725; PubMed Central PMCID: PMCPMC3828467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</w:t>
        <w:tab/>
        <w:t>Graus F, Dalmau J, Valldeoriola F, Ferrer I, Rene R, Marin C, et al. Immunological characterization of a neuronal antibody (anti-Tr) associated with paraneoplastic cerebellar degeneration and Hodgkin's disease. J Neuroimmunol. 1997;74(1-2):55-61. PubMed PMID: 9119979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</w:t>
        <w:tab/>
        <w:t>Tada S, Furuta M, Fukada K, Hirozawa D, Matsui M, Aoike F, et al. Severe parkinsonism associated with anti-CRMP5 antibody-positive paraneoplastic neurological syndrome and abnormal signal intensity in the bilateral basal ganglia. J Neurol Neurosurg Psychiatry. 2015. doi: 10.1136/jnnp-2015-311569. PubMed PMID: 26374701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</w:t>
        <w:tab/>
        <w:t>Sabater L, Bataller L, Carpentier AF, Aguirre-Cruz ML, Saiz A, Benyahia B, et al. Protein kinase Cgamma autoimmunity in paraneoplastic cerebellar degeneration and non-small-cell lung cancer. J Neurol Neurosurg Psychiatry. 2006;77(12):1359-62. doi: 10.1136/jnnp.2006.097188. PubMed PMID: 16801349; PubMed Central PMCID: PMCPMC2077410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</w:t>
        <w:tab/>
        <w:t>Dalmau J, Rosenfeld MR. Paraneoplastic syndromes of the CNS. Lancet Neurol. 2008;7(4):327-40. doi: S1474-4422(08)70060-7 [pii];10.1016/S1474-4422(08)70060-7 [doi]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</w:t>
        <w:tab/>
        <w:t>Vernino S. Neuronal acetylcholine receptor autoimmunity. Ann N Y Acad Sci. 2008;1132:124-8. doi: 10.1196/annals.1405.011. PubMed PMID: 18567861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</w:t>
        <w:tab/>
        <w:t>Saiz A, Blanco Y, Sabater L, Gonzalez F, Bataller L, Casamitjana R, et al. Spectrum of neurological syndromes associated with glutamic acid decarboxylase antibodies: diagnostic clues for this association. Brain. 2008;131(Pt 10):2553-63. doi: 10.1093/brain/awn183. PubMed PMID: 18687732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</w:t>
        <w:tab/>
        <w:t>Takamori M, Takahashi M, Yasukawa Y, Iwasa K, Nemoto Y, Suenaga A, et al. Antibodies to recombinant synaptotagmin and calcium channel subtypes in Lambert-Eaton myasthenic syndrome. J Neurol Sci. 1995;133(1-2):95-101. PubMed PMID: 8583238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</w:t>
        <w:tab/>
        <w:t>Sabater L, Bataller L, Suarez-Calvet M, Saiz A, Dalmau J, Graus F. ZIC antibodies in paraneoplastic cerebellar degeneration and small cell lung cancer. J Neuroimmunol. 2008;201-202:163-5. doi: 10.1016/j.jneuroim.2008.01.018. PubMed PMID: 18639938; PubMed Central PMCID: PMCPMC2582201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</w:t>
        <w:tab/>
        <w:t>Monstad SE, Nostbakken JK, Vedeler CA. CRMP5 antibodies found in a patient with limbic encephalitis and myasthenia gravis. J Neurol Neurosurg Psychiatry. 2009;80(2):241-2. doi: 10.1136/jnnp.2008.149336. PubMed PMID: 19151024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</w:t>
        <w:tab/>
        <w:t>Monstad SE, Drivsholm L, Skeie GO, Aarseth JH, Vedeler CA. CRMP5 antibodies in patients with small-cell lung cancer or thymoma. Cancer Immunol Immunother. 2008;57(2):227-32. doi: 10.1007/s00262-007-0369-1. PubMed PMID: 17657489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</w:t>
        <w:tab/>
        <w:t>Graus F, Keime-Guibert F, Rene R, Benyahia B, Ribalta T, Ascaso C, et al. Anti-Hu-associated paraneoplastic encephalomyelitis: analysis of 200 patients. Brain. 2001;124(Pt 6):1138-48. PubMed PMID: 11353730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.</w:t>
        <w:tab/>
        <w:t>Dalmau J, Graus F, Rosenblum MK, Posner JB. Anti-Hu--associated paraneoplastic encephalomyelitis/sensory neuronopathy. A clinical study of 71 patients. Medicine (Baltimore). 1992;71(2):59-72. PubMed PMID: 1312211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.</w:t>
        <w:tab/>
        <w:t>Rosenfeld MR, Eichen JG, Wade DF, Posner JB, Dalmau J. Molecular and clinical diversity in paraneoplastic immunity to Ma proteins. Ann Neurol. 2001;50(3):339-48. PubMed PMID: 11558790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.</w:t>
        <w:tab/>
        <w:t>Adamus G, Ren G, Weleber RG. Autoantibodies against retinal proteins in paraneoplastic and autoimmune retinopathy. BMC Ophthalmol. 2004;4:5. doi: 10.1186/1471-2415-4-5. PubMed PMID: 15180904; PubMed Central PMCID: PMCPMC446200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.</w:t>
        <w:tab/>
        <w:t>Jarius S, Paul F, Franciotta D, Waters P, Zipp F, Hohlfeld R, et al. Mechanisms of disease: aquaporin-4 antibodies in neuromyelitis optica. Nat Clin Pract Neurol. 2008;4(4):202-14. doi: 10.1038/ncpneuro0764. PubMed PMID: 18334978.</w:t>
      </w:r>
    </w:p>
    <w:p>
      <w:pPr>
        <w:pStyle w:val="EndNoteBibliography"/>
        <w:spacing w:before="0" w:after="0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3.</w:t>
        <w:tab/>
        <w:t>Tschernatsch M, Gross O, Kneifel N, Kaps M, Blaes F. SOX-1 autoantibodies in patients with paraneoplastic neurological syndromes. Autoimmun Rev. 2009;8(7):549-51. doi: 10.1016/j.autrev.2009.01.015. PubMed PMID: 19393214.</w:t>
      </w:r>
    </w:p>
    <w:p>
      <w:pPr>
        <w:pStyle w:val="EndNoteBibliography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4.</w:t>
        <w:tab/>
        <w:t>Kazarian M, Laird-Offringa IA. Small-cell lung cancer-associated autoantibodies: potential applications to cancer diagnosis, early detection, and therapy. Mol Cancer. 2011;10:33. doi: 10.1186/1476-4598-10-33. PubMed PMID: 21450098; PubMed Central PMCID: PMCPMC3080347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ediumGrid2Char">
    <w:name w:val="Medium Grid 2 Char"/>
    <w:basedOn w:val="DefaultParagraphFont"/>
    <w:qFormat/>
    <w:rPr/>
  </w:style>
  <w:style w:type="character" w:styleId="FooterChar">
    <w:name w:val="Footer Char"/>
    <w:qFormat/>
    <w:rPr>
      <w:rFonts w:eastAsia="Times New Roma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BibliographyTitleChar">
    <w:name w:val="EndNote Bibliography Title Char"/>
    <w:qFormat/>
    <w:rPr>
      <w:rFonts w:eastAsia="Times New Roman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eastAsia="Times New Roman"/>
      <w:sz w:val="22"/>
      <w:szCs w:val="22"/>
      <w:lang w:val="en-US" w:eastAsia="en-US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22:17:00Z</dcterms:created>
  <dc:creator>Banjara, Manoj</dc:creator>
  <dc:description/>
  <cp:keywords/>
  <dc:language>en-US</dc:language>
  <cp:lastModifiedBy>Microsoft Office User</cp:lastModifiedBy>
  <dcterms:modified xsi:type="dcterms:W3CDTF">2017-07-07T01:5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